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21227" w14:textId="77777777" w:rsidR="006C1354" w:rsidRPr="008155C2" w:rsidRDefault="006C1354" w:rsidP="006C4E62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155C2">
        <w:rPr>
          <w:rFonts w:ascii="Times New Roman" w:hAnsi="Times New Roman" w:cs="Times New Roman"/>
          <w:b/>
          <w:sz w:val="28"/>
          <w:szCs w:val="28"/>
        </w:rPr>
        <w:t>Supplementary</w:t>
      </w:r>
      <w:r w:rsidR="008240FC" w:rsidRPr="008155C2">
        <w:rPr>
          <w:rFonts w:ascii="Times New Roman" w:hAnsi="Times New Roman" w:cs="Times New Roman"/>
          <w:b/>
          <w:sz w:val="28"/>
          <w:szCs w:val="28"/>
        </w:rPr>
        <w:t xml:space="preserve"> t</w:t>
      </w:r>
      <w:r w:rsidRPr="008155C2">
        <w:rPr>
          <w:rFonts w:ascii="Times New Roman" w:hAnsi="Times New Roman" w:cs="Times New Roman"/>
          <w:b/>
          <w:sz w:val="28"/>
          <w:szCs w:val="28"/>
        </w:rPr>
        <w:t xml:space="preserve">able </w:t>
      </w:r>
      <w:r w:rsidR="0081485E" w:rsidRPr="008155C2">
        <w:rPr>
          <w:rFonts w:ascii="Times New Roman" w:hAnsi="Times New Roman" w:cs="Times New Roman"/>
          <w:b/>
          <w:sz w:val="28"/>
          <w:szCs w:val="28"/>
        </w:rPr>
        <w:t>2</w:t>
      </w:r>
      <w:r w:rsidRPr="008155C2">
        <w:rPr>
          <w:rFonts w:ascii="Times New Roman" w:hAnsi="Times New Roman" w:cs="Times New Roman"/>
          <w:b/>
          <w:sz w:val="28"/>
          <w:szCs w:val="28"/>
        </w:rPr>
        <w:t>: List of antibodies used in this study</w:t>
      </w:r>
    </w:p>
    <w:p w14:paraId="748F4E49" w14:textId="77777777" w:rsidR="006C4E62" w:rsidRPr="00BC2983" w:rsidRDefault="006C4E62" w:rsidP="006C4E62">
      <w:pPr>
        <w:widowControl/>
        <w:jc w:val="center"/>
        <w:rPr>
          <w:rFonts w:ascii="Times New Roman" w:hAnsi="Times New Roman" w:cs="Times New Roman"/>
          <w:sz w:val="30"/>
          <w:szCs w:val="30"/>
        </w:rPr>
      </w:pPr>
    </w:p>
    <w:tbl>
      <w:tblPr>
        <w:tblStyle w:val="a3"/>
        <w:tblW w:w="9017" w:type="dxa"/>
        <w:jc w:val="center"/>
        <w:tblLayout w:type="fixed"/>
        <w:tblLook w:val="04A0" w:firstRow="1" w:lastRow="0" w:firstColumn="1" w:lastColumn="0" w:noHBand="0" w:noVBand="1"/>
      </w:tblPr>
      <w:tblGrid>
        <w:gridCol w:w="1331"/>
        <w:gridCol w:w="2583"/>
        <w:gridCol w:w="2126"/>
        <w:gridCol w:w="1418"/>
        <w:gridCol w:w="1559"/>
      </w:tblGrid>
      <w:tr w:rsidR="00132957" w:rsidRPr="008147BB" w14:paraId="3EA08BDE" w14:textId="77777777" w:rsidTr="004E75BA">
        <w:trPr>
          <w:trHeight w:val="473"/>
          <w:jc w:val="center"/>
        </w:trPr>
        <w:tc>
          <w:tcPr>
            <w:tcW w:w="1331" w:type="dxa"/>
          </w:tcPr>
          <w:p w14:paraId="38BB4AEB" w14:textId="77777777" w:rsidR="00132957" w:rsidRPr="008147BB" w:rsidRDefault="00132957" w:rsidP="002835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Target </w:t>
            </w:r>
            <w:r w:rsidR="00F36CD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p</w:t>
            </w: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otein</w:t>
            </w:r>
          </w:p>
        </w:tc>
        <w:tc>
          <w:tcPr>
            <w:tcW w:w="2583" w:type="dxa"/>
          </w:tcPr>
          <w:p w14:paraId="0435F1B7" w14:textId="77777777" w:rsidR="00132957" w:rsidRPr="008147BB" w:rsidRDefault="00132957" w:rsidP="002835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Description</w:t>
            </w:r>
          </w:p>
        </w:tc>
        <w:tc>
          <w:tcPr>
            <w:tcW w:w="2126" w:type="dxa"/>
          </w:tcPr>
          <w:p w14:paraId="2486B2E1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ompany</w:t>
            </w:r>
          </w:p>
          <w:p w14:paraId="5E891A75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Cat </w:t>
            </w:r>
            <w:r w:rsidR="00F36CD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#</w:t>
            </w: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1418" w:type="dxa"/>
          </w:tcPr>
          <w:p w14:paraId="4CC8E799" w14:textId="77777777" w:rsidR="00132957" w:rsidRPr="008147BB" w:rsidRDefault="00132957" w:rsidP="002835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Working concentration</w:t>
            </w:r>
          </w:p>
        </w:tc>
        <w:tc>
          <w:tcPr>
            <w:tcW w:w="1559" w:type="dxa"/>
          </w:tcPr>
          <w:p w14:paraId="5269C467" w14:textId="77777777" w:rsidR="00132957" w:rsidRPr="008147BB" w:rsidRDefault="00132957" w:rsidP="002835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3295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xperiment used</w:t>
            </w:r>
          </w:p>
        </w:tc>
      </w:tr>
      <w:tr w:rsidR="00132957" w:rsidRPr="008147BB" w14:paraId="1B5D41D0" w14:textId="77777777" w:rsidTr="004E75BA">
        <w:trPr>
          <w:trHeight w:val="401"/>
          <w:jc w:val="center"/>
        </w:trPr>
        <w:tc>
          <w:tcPr>
            <w:tcW w:w="1331" w:type="dxa"/>
            <w:vAlign w:val="center"/>
          </w:tcPr>
          <w:p w14:paraId="3022A56E" w14:textId="77777777" w:rsidR="00132957" w:rsidRPr="008147BB" w:rsidRDefault="00132957" w:rsidP="002835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PP</w:t>
            </w:r>
          </w:p>
        </w:tc>
        <w:tc>
          <w:tcPr>
            <w:tcW w:w="2583" w:type="dxa"/>
            <w:vAlign w:val="center"/>
          </w:tcPr>
          <w:p w14:paraId="3C314860" w14:textId="77777777" w:rsidR="00132957" w:rsidRPr="008147BB" w:rsidRDefault="00132957" w:rsidP="002835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[KO Validated] APP Rabbit </w:t>
            </w:r>
            <w:proofErr w:type="spellStart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126" w:type="dxa"/>
            <w:vAlign w:val="center"/>
          </w:tcPr>
          <w:p w14:paraId="49B2556E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Bclonal</w:t>
            </w:r>
            <w:proofErr w:type="spellEnd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A17911</w:t>
            </w:r>
          </w:p>
        </w:tc>
        <w:tc>
          <w:tcPr>
            <w:tcW w:w="1418" w:type="dxa"/>
            <w:vAlign w:val="center"/>
          </w:tcPr>
          <w:p w14:paraId="59842C89" w14:textId="77777777" w:rsidR="00132957" w:rsidRPr="008147BB" w:rsidRDefault="00132957" w:rsidP="002835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:1000</w:t>
            </w:r>
          </w:p>
        </w:tc>
        <w:tc>
          <w:tcPr>
            <w:tcW w:w="1559" w:type="dxa"/>
            <w:vAlign w:val="center"/>
          </w:tcPr>
          <w:p w14:paraId="3EAD59DD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WB</w:t>
            </w:r>
          </w:p>
        </w:tc>
      </w:tr>
      <w:tr w:rsidR="00132957" w:rsidRPr="008147BB" w14:paraId="1EFC390D" w14:textId="77777777" w:rsidTr="004E75BA">
        <w:trPr>
          <w:trHeight w:val="401"/>
          <w:jc w:val="center"/>
        </w:trPr>
        <w:tc>
          <w:tcPr>
            <w:tcW w:w="1331" w:type="dxa"/>
            <w:vAlign w:val="center"/>
          </w:tcPr>
          <w:p w14:paraId="63B289D3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ACE2</w:t>
            </w:r>
          </w:p>
        </w:tc>
        <w:tc>
          <w:tcPr>
            <w:tcW w:w="2583" w:type="dxa"/>
            <w:vAlign w:val="center"/>
          </w:tcPr>
          <w:p w14:paraId="535E4582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abbit polyclonal anti-BACE2</w:t>
            </w:r>
          </w:p>
        </w:tc>
        <w:tc>
          <w:tcPr>
            <w:tcW w:w="2126" w:type="dxa"/>
            <w:vAlign w:val="center"/>
          </w:tcPr>
          <w:p w14:paraId="629D6E9B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hermo fisher scientific PA1-754</w:t>
            </w:r>
          </w:p>
        </w:tc>
        <w:tc>
          <w:tcPr>
            <w:tcW w:w="1418" w:type="dxa"/>
            <w:vAlign w:val="center"/>
          </w:tcPr>
          <w:p w14:paraId="4CA91D1B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:1000</w:t>
            </w:r>
          </w:p>
        </w:tc>
        <w:tc>
          <w:tcPr>
            <w:tcW w:w="1559" w:type="dxa"/>
            <w:vAlign w:val="center"/>
          </w:tcPr>
          <w:p w14:paraId="0ECE64C3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WB</w:t>
            </w:r>
          </w:p>
        </w:tc>
      </w:tr>
      <w:tr w:rsidR="00132957" w:rsidRPr="008147BB" w14:paraId="79EF512C" w14:textId="77777777" w:rsidTr="004E75BA">
        <w:trPr>
          <w:trHeight w:val="401"/>
          <w:jc w:val="center"/>
        </w:trPr>
        <w:tc>
          <w:tcPr>
            <w:tcW w:w="1331" w:type="dxa"/>
            <w:vAlign w:val="center"/>
          </w:tcPr>
          <w:p w14:paraId="4D2561A4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β oligomers</w:t>
            </w:r>
          </w:p>
        </w:tc>
        <w:tc>
          <w:tcPr>
            <w:tcW w:w="2583" w:type="dxa"/>
            <w:vAlign w:val="center"/>
          </w:tcPr>
          <w:p w14:paraId="2E1FBA14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abbit polyclonal anti-Amyloid oligomers</w:t>
            </w:r>
          </w:p>
        </w:tc>
        <w:tc>
          <w:tcPr>
            <w:tcW w:w="2126" w:type="dxa"/>
            <w:vAlign w:val="center"/>
          </w:tcPr>
          <w:p w14:paraId="12326184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bcam ab126892</w:t>
            </w:r>
          </w:p>
        </w:tc>
        <w:tc>
          <w:tcPr>
            <w:tcW w:w="1418" w:type="dxa"/>
            <w:vAlign w:val="center"/>
          </w:tcPr>
          <w:p w14:paraId="31D3CD09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:1000</w:t>
            </w:r>
          </w:p>
        </w:tc>
        <w:tc>
          <w:tcPr>
            <w:tcW w:w="1559" w:type="dxa"/>
            <w:vAlign w:val="center"/>
          </w:tcPr>
          <w:p w14:paraId="256DA212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WB</w:t>
            </w:r>
          </w:p>
        </w:tc>
      </w:tr>
      <w:tr w:rsidR="00132957" w:rsidRPr="008147BB" w14:paraId="0DC49395" w14:textId="77777777" w:rsidTr="004E75BA">
        <w:trPr>
          <w:trHeight w:val="401"/>
          <w:jc w:val="center"/>
        </w:trPr>
        <w:tc>
          <w:tcPr>
            <w:tcW w:w="1331" w:type="dxa"/>
          </w:tcPr>
          <w:p w14:paraId="6D09ED82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leaved-</w:t>
            </w:r>
            <w:r w:rsidR="00F36CD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c</w:t>
            </w: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spase3</w:t>
            </w:r>
          </w:p>
        </w:tc>
        <w:tc>
          <w:tcPr>
            <w:tcW w:w="2583" w:type="dxa"/>
          </w:tcPr>
          <w:p w14:paraId="30E97D0D" w14:textId="77777777" w:rsidR="00132957" w:rsidRPr="008147BB" w:rsidRDefault="00132957" w:rsidP="00F36CD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abbit monoclonal anti-</w:t>
            </w:r>
            <w:r w:rsidR="00F36CD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C</w:t>
            </w: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eaved caspase-3 (Asp175) (5A1E)</w:t>
            </w:r>
          </w:p>
        </w:tc>
        <w:tc>
          <w:tcPr>
            <w:tcW w:w="2126" w:type="dxa"/>
          </w:tcPr>
          <w:p w14:paraId="086F3A10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Cell </w:t>
            </w:r>
            <w:proofErr w:type="spellStart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ignaling</w:t>
            </w:r>
            <w:proofErr w:type="spellEnd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#9664</w:t>
            </w:r>
          </w:p>
        </w:tc>
        <w:tc>
          <w:tcPr>
            <w:tcW w:w="1418" w:type="dxa"/>
          </w:tcPr>
          <w:p w14:paraId="2E131F3A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:1000</w:t>
            </w:r>
          </w:p>
        </w:tc>
        <w:tc>
          <w:tcPr>
            <w:tcW w:w="1559" w:type="dxa"/>
            <w:vAlign w:val="center"/>
          </w:tcPr>
          <w:p w14:paraId="2EA1BC61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WB</w:t>
            </w:r>
          </w:p>
        </w:tc>
      </w:tr>
      <w:tr w:rsidR="00132957" w:rsidRPr="008147BB" w14:paraId="44ECE883" w14:textId="77777777" w:rsidTr="004E75BA">
        <w:trPr>
          <w:trHeight w:val="401"/>
          <w:jc w:val="center"/>
        </w:trPr>
        <w:tc>
          <w:tcPr>
            <w:tcW w:w="1331" w:type="dxa"/>
            <w:vAlign w:val="center"/>
          </w:tcPr>
          <w:p w14:paraId="495E7366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aspase3</w:t>
            </w:r>
          </w:p>
        </w:tc>
        <w:tc>
          <w:tcPr>
            <w:tcW w:w="2583" w:type="dxa"/>
            <w:vAlign w:val="center"/>
          </w:tcPr>
          <w:p w14:paraId="477DF9B4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[KO Validated] Casepase-3 Rabbit </w:t>
            </w:r>
            <w:proofErr w:type="spellStart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Ab</w:t>
            </w:r>
            <w:proofErr w:type="spellEnd"/>
          </w:p>
        </w:tc>
        <w:tc>
          <w:tcPr>
            <w:tcW w:w="2126" w:type="dxa"/>
            <w:vAlign w:val="center"/>
          </w:tcPr>
          <w:p w14:paraId="46E14C93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Bclonal</w:t>
            </w:r>
            <w:proofErr w:type="spellEnd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A2156</w:t>
            </w:r>
          </w:p>
        </w:tc>
        <w:tc>
          <w:tcPr>
            <w:tcW w:w="1418" w:type="dxa"/>
            <w:vAlign w:val="center"/>
          </w:tcPr>
          <w:p w14:paraId="4C43899B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:1000</w:t>
            </w:r>
          </w:p>
        </w:tc>
        <w:tc>
          <w:tcPr>
            <w:tcW w:w="1559" w:type="dxa"/>
            <w:vAlign w:val="center"/>
          </w:tcPr>
          <w:p w14:paraId="5602CFDB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WB</w:t>
            </w:r>
          </w:p>
        </w:tc>
      </w:tr>
      <w:tr w:rsidR="00132957" w:rsidRPr="008147BB" w14:paraId="38441665" w14:textId="77777777" w:rsidTr="004E75BA">
        <w:trPr>
          <w:trHeight w:val="401"/>
          <w:jc w:val="center"/>
        </w:trPr>
        <w:tc>
          <w:tcPr>
            <w:tcW w:w="1331" w:type="dxa"/>
          </w:tcPr>
          <w:p w14:paraId="4FA0CF44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GFP</w:t>
            </w:r>
          </w:p>
        </w:tc>
        <w:tc>
          <w:tcPr>
            <w:tcW w:w="2583" w:type="dxa"/>
          </w:tcPr>
          <w:p w14:paraId="673C5032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Goat polyclonal anti-GFP</w:t>
            </w:r>
          </w:p>
        </w:tc>
        <w:tc>
          <w:tcPr>
            <w:tcW w:w="2126" w:type="dxa"/>
          </w:tcPr>
          <w:p w14:paraId="0FDD8EF8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ockland</w:t>
            </w:r>
          </w:p>
          <w:p w14:paraId="41C27CC9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00-101-215</w:t>
            </w:r>
          </w:p>
        </w:tc>
        <w:tc>
          <w:tcPr>
            <w:tcW w:w="1418" w:type="dxa"/>
          </w:tcPr>
          <w:p w14:paraId="5D3A09CD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:2000</w:t>
            </w:r>
          </w:p>
        </w:tc>
        <w:tc>
          <w:tcPr>
            <w:tcW w:w="1559" w:type="dxa"/>
            <w:vAlign w:val="center"/>
          </w:tcPr>
          <w:p w14:paraId="1696F510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WB</w:t>
            </w:r>
          </w:p>
        </w:tc>
      </w:tr>
      <w:tr w:rsidR="00132957" w:rsidRPr="008147BB" w14:paraId="2010B198" w14:textId="77777777" w:rsidTr="004E75BA">
        <w:trPr>
          <w:trHeight w:val="401"/>
          <w:jc w:val="center"/>
        </w:trPr>
        <w:tc>
          <w:tcPr>
            <w:tcW w:w="1331" w:type="dxa"/>
          </w:tcPr>
          <w:p w14:paraId="271BE148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OCT4</w:t>
            </w:r>
          </w:p>
        </w:tc>
        <w:tc>
          <w:tcPr>
            <w:tcW w:w="2583" w:type="dxa"/>
          </w:tcPr>
          <w:p w14:paraId="739E50A8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Oct-3/4(C-10) a mouse monoclonal antibody</w:t>
            </w:r>
          </w:p>
        </w:tc>
        <w:tc>
          <w:tcPr>
            <w:tcW w:w="2126" w:type="dxa"/>
          </w:tcPr>
          <w:p w14:paraId="1B894481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Santa </w:t>
            </w:r>
            <w:proofErr w:type="spellStart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ruz</w:t>
            </w:r>
            <w:proofErr w:type="spellEnd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sc-5279</w:t>
            </w:r>
          </w:p>
        </w:tc>
        <w:tc>
          <w:tcPr>
            <w:tcW w:w="1418" w:type="dxa"/>
          </w:tcPr>
          <w:p w14:paraId="7C15CBEC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:500</w:t>
            </w:r>
          </w:p>
        </w:tc>
        <w:tc>
          <w:tcPr>
            <w:tcW w:w="1559" w:type="dxa"/>
            <w:vAlign w:val="center"/>
          </w:tcPr>
          <w:p w14:paraId="6B3D0C60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WB</w:t>
            </w:r>
          </w:p>
        </w:tc>
      </w:tr>
      <w:tr w:rsidR="00132957" w:rsidRPr="008147BB" w14:paraId="5BE9184D" w14:textId="77777777" w:rsidTr="004E75BA">
        <w:tblPrEx>
          <w:tblLook w:val="0000" w:firstRow="0" w:lastRow="0" w:firstColumn="0" w:lastColumn="0" w:noHBand="0" w:noVBand="0"/>
        </w:tblPrEx>
        <w:trPr>
          <w:trHeight w:val="438"/>
          <w:jc w:val="center"/>
        </w:trPr>
        <w:tc>
          <w:tcPr>
            <w:tcW w:w="1331" w:type="dxa"/>
            <w:vAlign w:val="center"/>
          </w:tcPr>
          <w:p w14:paraId="3B79CB4B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NANOG</w:t>
            </w:r>
          </w:p>
        </w:tc>
        <w:tc>
          <w:tcPr>
            <w:tcW w:w="2583" w:type="dxa"/>
            <w:vAlign w:val="center"/>
          </w:tcPr>
          <w:p w14:paraId="4A78C321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/>
              </w:rPr>
              <w:t>Anti-NANOG rabbit polyclonal antibody</w:t>
            </w:r>
          </w:p>
        </w:tc>
        <w:tc>
          <w:tcPr>
            <w:tcW w:w="2126" w:type="dxa"/>
            <w:vAlign w:val="center"/>
          </w:tcPr>
          <w:p w14:paraId="15E29C63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/>
              </w:rPr>
              <w:t>Sangon</w:t>
            </w:r>
            <w:proofErr w:type="spellEnd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/>
              </w:rPr>
              <w:t xml:space="preserve"> Biotech D155241</w:t>
            </w:r>
          </w:p>
        </w:tc>
        <w:tc>
          <w:tcPr>
            <w:tcW w:w="1418" w:type="dxa"/>
            <w:vAlign w:val="center"/>
          </w:tcPr>
          <w:p w14:paraId="31963BD0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:1000</w:t>
            </w:r>
          </w:p>
        </w:tc>
        <w:tc>
          <w:tcPr>
            <w:tcW w:w="1559" w:type="dxa"/>
            <w:vAlign w:val="center"/>
          </w:tcPr>
          <w:p w14:paraId="6B8156BA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WB</w:t>
            </w:r>
          </w:p>
        </w:tc>
      </w:tr>
      <w:tr w:rsidR="00132957" w:rsidRPr="008147BB" w14:paraId="45878B1E" w14:textId="77777777" w:rsidTr="004E75BA">
        <w:tblPrEx>
          <w:tblLook w:val="0000" w:firstRow="0" w:lastRow="0" w:firstColumn="0" w:lastColumn="0" w:noHBand="0" w:noVBand="0"/>
        </w:tblPrEx>
        <w:trPr>
          <w:trHeight w:val="438"/>
          <w:jc w:val="center"/>
        </w:trPr>
        <w:tc>
          <w:tcPr>
            <w:tcW w:w="1331" w:type="dxa"/>
            <w:vAlign w:val="center"/>
          </w:tcPr>
          <w:p w14:paraId="18563032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lag</w:t>
            </w:r>
          </w:p>
        </w:tc>
        <w:tc>
          <w:tcPr>
            <w:tcW w:w="2583" w:type="dxa"/>
            <w:vAlign w:val="center"/>
          </w:tcPr>
          <w:p w14:paraId="3D83A90F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Mouse anti DDDDK-Tag </w:t>
            </w:r>
            <w:proofErr w:type="spellStart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126" w:type="dxa"/>
            <w:vAlign w:val="center"/>
          </w:tcPr>
          <w:p w14:paraId="7EF97571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Bclonal</w:t>
            </w:r>
            <w:proofErr w:type="spellEnd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AE005</w:t>
            </w:r>
          </w:p>
        </w:tc>
        <w:tc>
          <w:tcPr>
            <w:tcW w:w="1418" w:type="dxa"/>
            <w:vAlign w:val="center"/>
          </w:tcPr>
          <w:p w14:paraId="431B7DD1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:3000</w:t>
            </w:r>
          </w:p>
        </w:tc>
        <w:tc>
          <w:tcPr>
            <w:tcW w:w="1559" w:type="dxa"/>
            <w:vAlign w:val="center"/>
          </w:tcPr>
          <w:p w14:paraId="10B687E1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WB</w:t>
            </w:r>
          </w:p>
        </w:tc>
      </w:tr>
      <w:tr w:rsidR="00132957" w:rsidRPr="008147BB" w14:paraId="684AAEB5" w14:textId="77777777" w:rsidTr="004E75BA">
        <w:tblPrEx>
          <w:tblLook w:val="0000" w:firstRow="0" w:lastRow="0" w:firstColumn="0" w:lastColumn="0" w:noHBand="0" w:noVBand="0"/>
        </w:tblPrEx>
        <w:trPr>
          <w:trHeight w:val="438"/>
          <w:jc w:val="center"/>
        </w:trPr>
        <w:tc>
          <w:tcPr>
            <w:tcW w:w="1331" w:type="dxa"/>
            <w:vAlign w:val="center"/>
          </w:tcPr>
          <w:p w14:paraId="7BF0E991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β-Actin</w:t>
            </w:r>
          </w:p>
        </w:tc>
        <w:tc>
          <w:tcPr>
            <w:tcW w:w="2583" w:type="dxa"/>
            <w:vAlign w:val="center"/>
          </w:tcPr>
          <w:p w14:paraId="643D608D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CTB Monoclonal Antibody</w:t>
            </w:r>
          </w:p>
        </w:tc>
        <w:tc>
          <w:tcPr>
            <w:tcW w:w="2126" w:type="dxa"/>
            <w:vAlign w:val="center"/>
          </w:tcPr>
          <w:p w14:paraId="21ADEB40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Bclonal</w:t>
            </w:r>
            <w:proofErr w:type="spellEnd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AC004</w:t>
            </w:r>
          </w:p>
        </w:tc>
        <w:tc>
          <w:tcPr>
            <w:tcW w:w="1418" w:type="dxa"/>
            <w:vAlign w:val="center"/>
          </w:tcPr>
          <w:p w14:paraId="2826AA8D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:5000</w:t>
            </w:r>
          </w:p>
        </w:tc>
        <w:tc>
          <w:tcPr>
            <w:tcW w:w="1559" w:type="dxa"/>
            <w:vAlign w:val="center"/>
          </w:tcPr>
          <w:p w14:paraId="6E69B4D1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WB</w:t>
            </w:r>
          </w:p>
        </w:tc>
      </w:tr>
      <w:tr w:rsidR="00132957" w:rsidRPr="008147BB" w14:paraId="6138522D" w14:textId="77777777" w:rsidTr="004E75BA">
        <w:tblPrEx>
          <w:tblLook w:val="0000" w:firstRow="0" w:lastRow="0" w:firstColumn="0" w:lastColumn="0" w:noHBand="0" w:noVBand="0"/>
        </w:tblPrEx>
        <w:trPr>
          <w:trHeight w:val="438"/>
          <w:jc w:val="center"/>
        </w:trPr>
        <w:tc>
          <w:tcPr>
            <w:tcW w:w="1331" w:type="dxa"/>
          </w:tcPr>
          <w:p w14:paraId="141D4E77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abbit IgG</w:t>
            </w:r>
          </w:p>
        </w:tc>
        <w:tc>
          <w:tcPr>
            <w:tcW w:w="2583" w:type="dxa"/>
          </w:tcPr>
          <w:p w14:paraId="4357F69C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RP Goat Anti-Rabbit IgG</w:t>
            </w: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（</w:t>
            </w: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+L</w:t>
            </w: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14:paraId="209C8E2C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Bclonal</w:t>
            </w:r>
            <w:proofErr w:type="spellEnd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AS014</w:t>
            </w:r>
          </w:p>
        </w:tc>
        <w:tc>
          <w:tcPr>
            <w:tcW w:w="1418" w:type="dxa"/>
          </w:tcPr>
          <w:p w14:paraId="3106FD1C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:5000</w:t>
            </w:r>
          </w:p>
        </w:tc>
        <w:tc>
          <w:tcPr>
            <w:tcW w:w="1559" w:type="dxa"/>
            <w:vAlign w:val="center"/>
          </w:tcPr>
          <w:p w14:paraId="7428EDD1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WB</w:t>
            </w:r>
          </w:p>
        </w:tc>
      </w:tr>
      <w:tr w:rsidR="00132957" w:rsidRPr="008147BB" w14:paraId="5A9A4ABC" w14:textId="77777777" w:rsidTr="004E75BA">
        <w:tblPrEx>
          <w:tblLook w:val="0000" w:firstRow="0" w:lastRow="0" w:firstColumn="0" w:lastColumn="0" w:noHBand="0" w:noVBand="0"/>
        </w:tblPrEx>
        <w:trPr>
          <w:trHeight w:val="438"/>
          <w:jc w:val="center"/>
        </w:trPr>
        <w:tc>
          <w:tcPr>
            <w:tcW w:w="1331" w:type="dxa"/>
          </w:tcPr>
          <w:p w14:paraId="48B56DE0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ouse IgG</w:t>
            </w:r>
          </w:p>
        </w:tc>
        <w:tc>
          <w:tcPr>
            <w:tcW w:w="2583" w:type="dxa"/>
          </w:tcPr>
          <w:p w14:paraId="734508EF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RP Goat Anti-Mouse IgG</w:t>
            </w: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（</w:t>
            </w: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+L</w:t>
            </w: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14:paraId="3A749B81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Bclonal</w:t>
            </w:r>
            <w:proofErr w:type="spellEnd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AS003</w:t>
            </w:r>
          </w:p>
        </w:tc>
        <w:tc>
          <w:tcPr>
            <w:tcW w:w="1418" w:type="dxa"/>
          </w:tcPr>
          <w:p w14:paraId="267E863F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:5000</w:t>
            </w:r>
          </w:p>
        </w:tc>
        <w:tc>
          <w:tcPr>
            <w:tcW w:w="1559" w:type="dxa"/>
            <w:vAlign w:val="center"/>
          </w:tcPr>
          <w:p w14:paraId="5EF0E551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WB</w:t>
            </w:r>
          </w:p>
        </w:tc>
      </w:tr>
      <w:tr w:rsidR="00132957" w:rsidRPr="008147BB" w14:paraId="39E657C9" w14:textId="77777777" w:rsidTr="004E75BA">
        <w:tblPrEx>
          <w:tblLook w:val="0000" w:firstRow="0" w:lastRow="0" w:firstColumn="0" w:lastColumn="0" w:noHBand="0" w:noVBand="0"/>
        </w:tblPrEx>
        <w:trPr>
          <w:trHeight w:val="438"/>
          <w:jc w:val="center"/>
        </w:trPr>
        <w:tc>
          <w:tcPr>
            <w:tcW w:w="1331" w:type="dxa"/>
          </w:tcPr>
          <w:p w14:paraId="6C32073B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UJ1</w:t>
            </w:r>
          </w:p>
        </w:tc>
        <w:tc>
          <w:tcPr>
            <w:tcW w:w="2583" w:type="dxa"/>
          </w:tcPr>
          <w:p w14:paraId="564C42B7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ouse monoclonal anti-TUJ1</w:t>
            </w:r>
          </w:p>
        </w:tc>
        <w:tc>
          <w:tcPr>
            <w:tcW w:w="2126" w:type="dxa"/>
          </w:tcPr>
          <w:p w14:paraId="46A8500E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onvance</w:t>
            </w:r>
            <w:proofErr w:type="spellEnd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PRB-435P</w:t>
            </w:r>
          </w:p>
        </w:tc>
        <w:tc>
          <w:tcPr>
            <w:tcW w:w="1418" w:type="dxa"/>
          </w:tcPr>
          <w:p w14:paraId="4214004D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:500</w:t>
            </w:r>
          </w:p>
        </w:tc>
        <w:tc>
          <w:tcPr>
            <w:tcW w:w="1559" w:type="dxa"/>
            <w:vAlign w:val="center"/>
          </w:tcPr>
          <w:p w14:paraId="145C744D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  <w:tr w:rsidR="00132957" w:rsidRPr="008147BB" w14:paraId="41CA3703" w14:textId="77777777" w:rsidTr="004E75BA">
        <w:trPr>
          <w:trHeight w:val="473"/>
          <w:jc w:val="center"/>
        </w:trPr>
        <w:tc>
          <w:tcPr>
            <w:tcW w:w="1331" w:type="dxa"/>
          </w:tcPr>
          <w:p w14:paraId="54C27B22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leaved-caspase-3</w:t>
            </w:r>
          </w:p>
        </w:tc>
        <w:tc>
          <w:tcPr>
            <w:tcW w:w="2583" w:type="dxa"/>
          </w:tcPr>
          <w:p w14:paraId="43FA9B45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abbit monoclonal anti-cleaved caspase-3 (Asp175) (5A1E)</w:t>
            </w:r>
          </w:p>
        </w:tc>
        <w:tc>
          <w:tcPr>
            <w:tcW w:w="2126" w:type="dxa"/>
            <w:vAlign w:val="center"/>
          </w:tcPr>
          <w:p w14:paraId="002390B2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Cell </w:t>
            </w:r>
            <w:proofErr w:type="spellStart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ignaling</w:t>
            </w:r>
            <w:proofErr w:type="spellEnd"/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#9664</w:t>
            </w:r>
          </w:p>
        </w:tc>
        <w:tc>
          <w:tcPr>
            <w:tcW w:w="1418" w:type="dxa"/>
          </w:tcPr>
          <w:p w14:paraId="6F729BFB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:100</w:t>
            </w:r>
          </w:p>
        </w:tc>
        <w:tc>
          <w:tcPr>
            <w:tcW w:w="1559" w:type="dxa"/>
            <w:vAlign w:val="center"/>
          </w:tcPr>
          <w:p w14:paraId="1AD6E98B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  <w:tr w:rsidR="00132957" w:rsidRPr="008147BB" w14:paraId="13555143" w14:textId="77777777" w:rsidTr="004E75BA">
        <w:trPr>
          <w:trHeight w:val="473"/>
          <w:jc w:val="center"/>
        </w:trPr>
        <w:tc>
          <w:tcPr>
            <w:tcW w:w="1331" w:type="dxa"/>
          </w:tcPr>
          <w:p w14:paraId="05AD4CCE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myloid oligomers</w:t>
            </w:r>
          </w:p>
        </w:tc>
        <w:tc>
          <w:tcPr>
            <w:tcW w:w="2583" w:type="dxa"/>
          </w:tcPr>
          <w:p w14:paraId="64681EBA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abbit polyclonal anti-Amyloid oligomers</w:t>
            </w:r>
          </w:p>
        </w:tc>
        <w:tc>
          <w:tcPr>
            <w:tcW w:w="2126" w:type="dxa"/>
          </w:tcPr>
          <w:p w14:paraId="096F9FA3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bcam ab126892</w:t>
            </w:r>
          </w:p>
        </w:tc>
        <w:tc>
          <w:tcPr>
            <w:tcW w:w="1418" w:type="dxa"/>
          </w:tcPr>
          <w:p w14:paraId="1A4BF06E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:100</w:t>
            </w:r>
          </w:p>
        </w:tc>
        <w:tc>
          <w:tcPr>
            <w:tcW w:w="1559" w:type="dxa"/>
            <w:vAlign w:val="center"/>
          </w:tcPr>
          <w:p w14:paraId="6E5378FC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  <w:tr w:rsidR="00132957" w:rsidRPr="008147BB" w14:paraId="7BC8952A" w14:textId="77777777" w:rsidTr="004E75BA">
        <w:trPr>
          <w:trHeight w:val="473"/>
          <w:jc w:val="center"/>
        </w:trPr>
        <w:tc>
          <w:tcPr>
            <w:tcW w:w="1331" w:type="dxa"/>
            <w:vAlign w:val="center"/>
          </w:tcPr>
          <w:p w14:paraId="4B1B389A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 w:eastAsia="zh-HK"/>
              </w:rPr>
              <w:t>SOX2</w:t>
            </w:r>
          </w:p>
        </w:tc>
        <w:tc>
          <w:tcPr>
            <w:tcW w:w="2583" w:type="dxa"/>
            <w:vAlign w:val="center"/>
          </w:tcPr>
          <w:p w14:paraId="6E574DCD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anti-hSOX2 antibody</w:t>
            </w:r>
          </w:p>
        </w:tc>
        <w:tc>
          <w:tcPr>
            <w:tcW w:w="2126" w:type="dxa"/>
            <w:vAlign w:val="center"/>
          </w:tcPr>
          <w:p w14:paraId="265093DB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&amp;D AF2018</w:t>
            </w:r>
          </w:p>
        </w:tc>
        <w:tc>
          <w:tcPr>
            <w:tcW w:w="1418" w:type="dxa"/>
            <w:vAlign w:val="center"/>
          </w:tcPr>
          <w:p w14:paraId="7C44FF10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</w:rPr>
              <w:t>1:250</w:t>
            </w:r>
          </w:p>
        </w:tc>
        <w:tc>
          <w:tcPr>
            <w:tcW w:w="1559" w:type="dxa"/>
            <w:vAlign w:val="center"/>
          </w:tcPr>
          <w:p w14:paraId="7DFA0617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  <w:tr w:rsidR="00132957" w:rsidRPr="008147BB" w14:paraId="4D570D12" w14:textId="77777777" w:rsidTr="004E75BA">
        <w:trPr>
          <w:trHeight w:val="473"/>
          <w:jc w:val="center"/>
        </w:trPr>
        <w:tc>
          <w:tcPr>
            <w:tcW w:w="1331" w:type="dxa"/>
            <w:vAlign w:val="center"/>
          </w:tcPr>
          <w:p w14:paraId="590F735A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X6</w:t>
            </w:r>
          </w:p>
        </w:tc>
        <w:tc>
          <w:tcPr>
            <w:tcW w:w="2583" w:type="dxa"/>
            <w:vAlign w:val="center"/>
          </w:tcPr>
          <w:p w14:paraId="40C930B7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bbit anti-PAX6 antibody </w:t>
            </w:r>
          </w:p>
        </w:tc>
        <w:tc>
          <w:tcPr>
            <w:tcW w:w="2126" w:type="dxa"/>
            <w:vAlign w:val="center"/>
          </w:tcPr>
          <w:p w14:paraId="015EC157" w14:textId="77777777" w:rsidR="00132957" w:rsidRPr="008147BB" w:rsidRDefault="00132957" w:rsidP="00464C2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 Fisher</w:t>
            </w:r>
          </w:p>
          <w:p w14:paraId="2B2BC674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-6600</w:t>
            </w:r>
          </w:p>
        </w:tc>
        <w:tc>
          <w:tcPr>
            <w:tcW w:w="1418" w:type="dxa"/>
            <w:vAlign w:val="center"/>
          </w:tcPr>
          <w:p w14:paraId="49690B2F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</w:rPr>
              <w:t>1:250</w:t>
            </w:r>
          </w:p>
        </w:tc>
        <w:tc>
          <w:tcPr>
            <w:tcW w:w="1559" w:type="dxa"/>
            <w:vAlign w:val="center"/>
          </w:tcPr>
          <w:p w14:paraId="5DDEF482" w14:textId="77777777" w:rsidR="00132957" w:rsidRPr="008147BB" w:rsidRDefault="00132957" w:rsidP="00EA3B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  <w:tr w:rsidR="00132957" w:rsidRPr="008147BB" w14:paraId="226EFE30" w14:textId="77777777" w:rsidTr="004E75BA">
        <w:trPr>
          <w:trHeight w:val="473"/>
          <w:jc w:val="center"/>
        </w:trPr>
        <w:tc>
          <w:tcPr>
            <w:tcW w:w="1331" w:type="dxa"/>
            <w:vAlign w:val="center"/>
          </w:tcPr>
          <w:p w14:paraId="1F9D5052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XG1</w:t>
            </w:r>
          </w:p>
        </w:tc>
        <w:tc>
          <w:tcPr>
            <w:tcW w:w="2583" w:type="dxa"/>
            <w:vAlign w:val="center"/>
          </w:tcPr>
          <w:p w14:paraId="711F1907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anti-FOXG1 antibody</w:t>
            </w:r>
          </w:p>
        </w:tc>
        <w:tc>
          <w:tcPr>
            <w:tcW w:w="2126" w:type="dxa"/>
            <w:vAlign w:val="center"/>
          </w:tcPr>
          <w:p w14:paraId="51100712" w14:textId="77777777" w:rsidR="00132957" w:rsidRPr="008147BB" w:rsidRDefault="00132957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 #18259</w:t>
            </w:r>
          </w:p>
        </w:tc>
        <w:tc>
          <w:tcPr>
            <w:tcW w:w="1418" w:type="dxa"/>
            <w:vAlign w:val="center"/>
          </w:tcPr>
          <w:p w14:paraId="6EEC1C2C" w14:textId="77777777" w:rsidR="00132957" w:rsidRPr="008147BB" w:rsidRDefault="00132957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59" w:type="dxa"/>
            <w:vAlign w:val="center"/>
          </w:tcPr>
          <w:p w14:paraId="7301ADA1" w14:textId="77777777" w:rsidR="00132957" w:rsidRPr="008147BB" w:rsidRDefault="00132957" w:rsidP="00EA3B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  <w:tr w:rsidR="004E75BA" w:rsidRPr="008147BB" w14:paraId="19C19DB6" w14:textId="77777777" w:rsidTr="004E75BA">
        <w:trPr>
          <w:trHeight w:val="473"/>
          <w:jc w:val="center"/>
        </w:trPr>
        <w:tc>
          <w:tcPr>
            <w:tcW w:w="1331" w:type="dxa"/>
            <w:vAlign w:val="center"/>
          </w:tcPr>
          <w:p w14:paraId="171A454A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</w:rPr>
              <w:t>PAX2</w:t>
            </w:r>
          </w:p>
        </w:tc>
        <w:tc>
          <w:tcPr>
            <w:tcW w:w="2583" w:type="dxa"/>
            <w:vAlign w:val="center"/>
          </w:tcPr>
          <w:p w14:paraId="65E0F728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anti-PAX2(194-303)</w:t>
            </w:r>
          </w:p>
        </w:tc>
        <w:tc>
          <w:tcPr>
            <w:tcW w:w="2126" w:type="dxa"/>
            <w:vAlign w:val="center"/>
          </w:tcPr>
          <w:p w14:paraId="02769A1E" w14:textId="77777777" w:rsidR="004E75BA" w:rsidRPr="008147BB" w:rsidRDefault="004E75BA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va</w:t>
            </w:r>
            <w:proofErr w:type="spellEnd"/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00005076-M01</w:t>
            </w:r>
          </w:p>
        </w:tc>
        <w:tc>
          <w:tcPr>
            <w:tcW w:w="1418" w:type="dxa"/>
            <w:vAlign w:val="center"/>
          </w:tcPr>
          <w:p w14:paraId="1B03298C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59" w:type="dxa"/>
            <w:vAlign w:val="center"/>
          </w:tcPr>
          <w:p w14:paraId="635D9FA0" w14:textId="77777777" w:rsidR="004E75BA" w:rsidRPr="008147BB" w:rsidRDefault="004E75BA" w:rsidP="00EA3B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  <w:tr w:rsidR="004E75BA" w:rsidRPr="008147BB" w14:paraId="02020446" w14:textId="77777777" w:rsidTr="004E75BA">
        <w:trPr>
          <w:trHeight w:val="473"/>
          <w:jc w:val="center"/>
        </w:trPr>
        <w:tc>
          <w:tcPr>
            <w:tcW w:w="1331" w:type="dxa"/>
            <w:vAlign w:val="center"/>
          </w:tcPr>
          <w:p w14:paraId="33CC07C4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R2</w:t>
            </w:r>
          </w:p>
        </w:tc>
        <w:tc>
          <w:tcPr>
            <w:tcW w:w="2583" w:type="dxa"/>
            <w:vAlign w:val="center"/>
          </w:tcPr>
          <w:p w14:paraId="3552A9F8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</w:rPr>
              <w:t>Rabbit anti-TBR2 antibody</w:t>
            </w:r>
          </w:p>
        </w:tc>
        <w:tc>
          <w:tcPr>
            <w:tcW w:w="2126" w:type="dxa"/>
            <w:vAlign w:val="center"/>
          </w:tcPr>
          <w:p w14:paraId="3F4F58AC" w14:textId="77777777" w:rsidR="004E75BA" w:rsidRPr="008147BB" w:rsidRDefault="004E75BA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</w:rPr>
              <w:t>Abcam #23345</w:t>
            </w:r>
          </w:p>
        </w:tc>
        <w:tc>
          <w:tcPr>
            <w:tcW w:w="1418" w:type="dxa"/>
            <w:vAlign w:val="center"/>
          </w:tcPr>
          <w:p w14:paraId="6209A68F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59" w:type="dxa"/>
            <w:vAlign w:val="center"/>
          </w:tcPr>
          <w:p w14:paraId="2747A141" w14:textId="77777777" w:rsidR="004E75BA" w:rsidRPr="008147BB" w:rsidRDefault="004E75BA" w:rsidP="00EA3B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  <w:tr w:rsidR="004E75BA" w:rsidRPr="008147BB" w14:paraId="2831BE5A" w14:textId="77777777" w:rsidTr="004E75BA">
        <w:trPr>
          <w:trHeight w:val="473"/>
          <w:jc w:val="center"/>
        </w:trPr>
        <w:tc>
          <w:tcPr>
            <w:tcW w:w="1331" w:type="dxa"/>
            <w:vAlign w:val="center"/>
          </w:tcPr>
          <w:p w14:paraId="226A93C0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</w:rPr>
              <w:t>TBR1</w:t>
            </w:r>
          </w:p>
        </w:tc>
        <w:tc>
          <w:tcPr>
            <w:tcW w:w="2583" w:type="dxa"/>
            <w:vAlign w:val="center"/>
          </w:tcPr>
          <w:p w14:paraId="6DB2E792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</w:rPr>
              <w:t>Rabbit anti-TBR2 antibody</w:t>
            </w:r>
          </w:p>
        </w:tc>
        <w:tc>
          <w:tcPr>
            <w:tcW w:w="2126" w:type="dxa"/>
            <w:vAlign w:val="center"/>
          </w:tcPr>
          <w:p w14:paraId="036AAD13" w14:textId="77777777" w:rsidR="004E75BA" w:rsidRPr="008147BB" w:rsidRDefault="004E75BA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8147BB">
              <w:rPr>
                <w:rFonts w:ascii="Times New Roman" w:hAnsi="Times New Roman" w:cs="Times New Roman"/>
                <w:sz w:val="20"/>
                <w:szCs w:val="20"/>
              </w:rPr>
              <w:t>Abcan</w:t>
            </w:r>
            <w:proofErr w:type="spellEnd"/>
            <w:r w:rsidRPr="008147BB">
              <w:rPr>
                <w:rFonts w:ascii="Times New Roman" w:hAnsi="Times New Roman" w:cs="Times New Roman"/>
                <w:sz w:val="20"/>
                <w:szCs w:val="20"/>
              </w:rPr>
              <w:t xml:space="preserve"> #31940</w:t>
            </w:r>
          </w:p>
        </w:tc>
        <w:tc>
          <w:tcPr>
            <w:tcW w:w="1418" w:type="dxa"/>
            <w:vAlign w:val="center"/>
          </w:tcPr>
          <w:p w14:paraId="2E7E6E12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559" w:type="dxa"/>
            <w:vAlign w:val="center"/>
          </w:tcPr>
          <w:p w14:paraId="43517CE9" w14:textId="77777777" w:rsidR="004E75BA" w:rsidRPr="008147BB" w:rsidRDefault="004E75BA" w:rsidP="00EA3B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  <w:tr w:rsidR="004E75BA" w:rsidRPr="008147BB" w14:paraId="58E37EFA" w14:textId="77777777" w:rsidTr="004E75BA">
        <w:trPr>
          <w:trHeight w:val="473"/>
          <w:jc w:val="center"/>
        </w:trPr>
        <w:tc>
          <w:tcPr>
            <w:tcW w:w="1331" w:type="dxa"/>
            <w:vAlign w:val="center"/>
          </w:tcPr>
          <w:p w14:paraId="17605605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</w:rPr>
              <w:t>CTIP2</w:t>
            </w:r>
          </w:p>
        </w:tc>
        <w:tc>
          <w:tcPr>
            <w:tcW w:w="2583" w:type="dxa"/>
            <w:vAlign w:val="center"/>
          </w:tcPr>
          <w:p w14:paraId="65D0B0B1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</w:rPr>
              <w:t>Rat anti-CTIP2 antibody</w:t>
            </w:r>
          </w:p>
        </w:tc>
        <w:tc>
          <w:tcPr>
            <w:tcW w:w="2126" w:type="dxa"/>
            <w:vAlign w:val="center"/>
          </w:tcPr>
          <w:p w14:paraId="12175CF5" w14:textId="77777777" w:rsidR="004E75BA" w:rsidRPr="008147BB" w:rsidRDefault="004E75BA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 #18465</w:t>
            </w:r>
          </w:p>
        </w:tc>
        <w:tc>
          <w:tcPr>
            <w:tcW w:w="1418" w:type="dxa"/>
            <w:vAlign w:val="center"/>
          </w:tcPr>
          <w:p w14:paraId="2555D0A3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559" w:type="dxa"/>
            <w:vAlign w:val="center"/>
          </w:tcPr>
          <w:p w14:paraId="6831C871" w14:textId="77777777" w:rsidR="004E75BA" w:rsidRPr="008147BB" w:rsidRDefault="004E75BA" w:rsidP="00EA3B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  <w:tr w:rsidR="004E75BA" w:rsidRPr="008147BB" w14:paraId="58383F15" w14:textId="77777777" w:rsidTr="004E75BA">
        <w:trPr>
          <w:trHeight w:val="434"/>
          <w:jc w:val="center"/>
        </w:trPr>
        <w:tc>
          <w:tcPr>
            <w:tcW w:w="1331" w:type="dxa"/>
            <w:vAlign w:val="center"/>
          </w:tcPr>
          <w:p w14:paraId="2A8B1430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 w:eastAsia="zh-HK"/>
              </w:rPr>
              <w:t>SATB2</w:t>
            </w:r>
          </w:p>
        </w:tc>
        <w:tc>
          <w:tcPr>
            <w:tcW w:w="2583" w:type="dxa"/>
            <w:vAlign w:val="center"/>
          </w:tcPr>
          <w:p w14:paraId="34924756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anti-SATB2 antibody</w:t>
            </w:r>
          </w:p>
        </w:tc>
        <w:tc>
          <w:tcPr>
            <w:tcW w:w="2126" w:type="dxa"/>
            <w:vAlign w:val="center"/>
          </w:tcPr>
          <w:p w14:paraId="6AC7762C" w14:textId="77777777" w:rsidR="004E75BA" w:rsidRPr="008147BB" w:rsidRDefault="004E75BA" w:rsidP="00464C2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Marque</w:t>
            </w:r>
          </w:p>
          <w:p w14:paraId="010D5E37" w14:textId="77777777" w:rsidR="004E75BA" w:rsidRPr="008147BB" w:rsidRDefault="004E75BA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R-14</w:t>
            </w:r>
          </w:p>
        </w:tc>
        <w:tc>
          <w:tcPr>
            <w:tcW w:w="1418" w:type="dxa"/>
            <w:vAlign w:val="center"/>
          </w:tcPr>
          <w:p w14:paraId="78E40A91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559" w:type="dxa"/>
            <w:vAlign w:val="center"/>
          </w:tcPr>
          <w:p w14:paraId="5F764B6B" w14:textId="77777777" w:rsidR="004E75BA" w:rsidRPr="008147BB" w:rsidRDefault="004E75BA" w:rsidP="00EA3B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  <w:tr w:rsidR="004E75BA" w:rsidRPr="008147BB" w14:paraId="07405DB9" w14:textId="77777777" w:rsidTr="004E75BA">
        <w:trPr>
          <w:trHeight w:val="434"/>
          <w:jc w:val="center"/>
        </w:trPr>
        <w:tc>
          <w:tcPr>
            <w:tcW w:w="1331" w:type="dxa"/>
            <w:vAlign w:val="center"/>
          </w:tcPr>
          <w:p w14:paraId="00D8E219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 w:eastAsia="zh-HK"/>
              </w:rPr>
              <w:t>CUX1</w:t>
            </w:r>
          </w:p>
        </w:tc>
        <w:tc>
          <w:tcPr>
            <w:tcW w:w="2583" w:type="dxa"/>
            <w:vAlign w:val="center"/>
          </w:tcPr>
          <w:p w14:paraId="1B6687EA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anti-Cut-like1 antibody</w:t>
            </w:r>
          </w:p>
        </w:tc>
        <w:tc>
          <w:tcPr>
            <w:tcW w:w="2126" w:type="dxa"/>
            <w:vAlign w:val="center"/>
          </w:tcPr>
          <w:p w14:paraId="4778E3A4" w14:textId="77777777" w:rsidR="004E75BA" w:rsidRPr="008147BB" w:rsidRDefault="004E75BA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 #242194</w:t>
            </w:r>
          </w:p>
        </w:tc>
        <w:tc>
          <w:tcPr>
            <w:tcW w:w="1418" w:type="dxa"/>
            <w:vAlign w:val="center"/>
          </w:tcPr>
          <w:p w14:paraId="03C1E270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559" w:type="dxa"/>
            <w:vAlign w:val="center"/>
          </w:tcPr>
          <w:p w14:paraId="40188202" w14:textId="77777777" w:rsidR="004E75BA" w:rsidRPr="008147BB" w:rsidRDefault="004E75BA" w:rsidP="00EA3B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  <w:tr w:rsidR="004E75BA" w:rsidRPr="008147BB" w14:paraId="21D2C08A" w14:textId="77777777" w:rsidTr="004E75BA">
        <w:trPr>
          <w:trHeight w:val="434"/>
          <w:jc w:val="center"/>
        </w:trPr>
        <w:tc>
          <w:tcPr>
            <w:tcW w:w="1331" w:type="dxa"/>
            <w:vAlign w:val="center"/>
          </w:tcPr>
          <w:p w14:paraId="4B583143" w14:textId="77777777" w:rsidR="00F36CD3" w:rsidRPr="00F36CD3" w:rsidRDefault="004E75BA" w:rsidP="00F36CD3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F36CD3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EELIN</w:t>
            </w:r>
          </w:p>
        </w:tc>
        <w:tc>
          <w:tcPr>
            <w:tcW w:w="2583" w:type="dxa"/>
            <w:vAlign w:val="center"/>
          </w:tcPr>
          <w:p w14:paraId="1166B3E1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anti-Reelin antibody</w:t>
            </w:r>
          </w:p>
        </w:tc>
        <w:tc>
          <w:tcPr>
            <w:tcW w:w="2126" w:type="dxa"/>
            <w:vAlign w:val="center"/>
          </w:tcPr>
          <w:p w14:paraId="2C0F7EBB" w14:textId="77777777" w:rsidR="004E75BA" w:rsidRPr="008147BB" w:rsidRDefault="004E75BA" w:rsidP="00464C2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ipore MAB5366</w:t>
            </w:r>
          </w:p>
        </w:tc>
        <w:tc>
          <w:tcPr>
            <w:tcW w:w="1418" w:type="dxa"/>
            <w:vAlign w:val="center"/>
          </w:tcPr>
          <w:p w14:paraId="697D840D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559" w:type="dxa"/>
            <w:vAlign w:val="center"/>
          </w:tcPr>
          <w:p w14:paraId="0F3FE8CD" w14:textId="77777777" w:rsidR="004E75BA" w:rsidRPr="008147BB" w:rsidRDefault="004E75BA" w:rsidP="00EA3B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  <w:tr w:rsidR="004E75BA" w:rsidRPr="008147BB" w14:paraId="127C04CC" w14:textId="77777777" w:rsidTr="004E75BA">
        <w:trPr>
          <w:trHeight w:val="434"/>
          <w:jc w:val="center"/>
        </w:trPr>
        <w:tc>
          <w:tcPr>
            <w:tcW w:w="1331" w:type="dxa"/>
            <w:vAlign w:val="center"/>
          </w:tcPr>
          <w:p w14:paraId="2D312D39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FAP </w:t>
            </w:r>
          </w:p>
        </w:tc>
        <w:tc>
          <w:tcPr>
            <w:tcW w:w="2583" w:type="dxa"/>
            <w:vAlign w:val="center"/>
          </w:tcPr>
          <w:p w14:paraId="52A0BB4C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anti-GFAP antibody</w:t>
            </w:r>
          </w:p>
        </w:tc>
        <w:tc>
          <w:tcPr>
            <w:tcW w:w="2126" w:type="dxa"/>
            <w:vAlign w:val="center"/>
          </w:tcPr>
          <w:p w14:paraId="7B3E3968" w14:textId="77777777" w:rsidR="004E75BA" w:rsidRPr="008147BB" w:rsidRDefault="004E75BA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ko</w:t>
            </w:r>
            <w:proofErr w:type="spellEnd"/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Z0334</w:t>
            </w:r>
          </w:p>
        </w:tc>
        <w:tc>
          <w:tcPr>
            <w:tcW w:w="1418" w:type="dxa"/>
            <w:vAlign w:val="center"/>
          </w:tcPr>
          <w:p w14:paraId="1D2D5314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559" w:type="dxa"/>
            <w:vAlign w:val="center"/>
          </w:tcPr>
          <w:p w14:paraId="6ED8E953" w14:textId="77777777" w:rsidR="004E75BA" w:rsidRPr="008147BB" w:rsidRDefault="004E75BA" w:rsidP="00EA3B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  <w:tr w:rsidR="004E75BA" w:rsidRPr="008147BB" w14:paraId="25BB1BB4" w14:textId="77777777" w:rsidTr="004E75BA">
        <w:trPr>
          <w:trHeight w:val="434"/>
          <w:jc w:val="center"/>
        </w:trPr>
        <w:tc>
          <w:tcPr>
            <w:tcW w:w="1331" w:type="dxa"/>
            <w:vAlign w:val="center"/>
          </w:tcPr>
          <w:p w14:paraId="3AD0D276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</w:t>
            </w:r>
          </w:p>
        </w:tc>
        <w:tc>
          <w:tcPr>
            <w:tcW w:w="2583" w:type="dxa"/>
            <w:vAlign w:val="center"/>
          </w:tcPr>
          <w:p w14:paraId="7826D63A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 w:eastAsia="zh-HK"/>
              </w:rPr>
              <w:t>Mouse anti-tyrosine hydroxylase (TH)</w:t>
            </w:r>
          </w:p>
        </w:tc>
        <w:tc>
          <w:tcPr>
            <w:tcW w:w="2126" w:type="dxa"/>
            <w:vAlign w:val="center"/>
          </w:tcPr>
          <w:p w14:paraId="04F5555A" w14:textId="77777777" w:rsidR="004E75BA" w:rsidRPr="008147BB" w:rsidRDefault="004E75BA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8147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US"/>
              </w:rPr>
              <w:t>Chemico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US"/>
              </w:rPr>
              <w:t xml:space="preserve"> </w:t>
            </w:r>
            <w:r w:rsidRPr="008147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US"/>
              </w:rPr>
              <w:t>MAB318</w:t>
            </w:r>
          </w:p>
        </w:tc>
        <w:tc>
          <w:tcPr>
            <w:tcW w:w="1418" w:type="dxa"/>
            <w:vAlign w:val="center"/>
          </w:tcPr>
          <w:p w14:paraId="52D80EEC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59" w:type="dxa"/>
            <w:vAlign w:val="center"/>
          </w:tcPr>
          <w:p w14:paraId="45C15A89" w14:textId="77777777" w:rsidR="004E75BA" w:rsidRPr="008147BB" w:rsidRDefault="004E75BA" w:rsidP="00EA3B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  <w:tr w:rsidR="004E75BA" w:rsidRPr="008147BB" w14:paraId="47D3C329" w14:textId="77777777" w:rsidTr="004E75BA">
        <w:trPr>
          <w:trHeight w:val="434"/>
          <w:jc w:val="center"/>
        </w:trPr>
        <w:tc>
          <w:tcPr>
            <w:tcW w:w="1331" w:type="dxa"/>
            <w:vAlign w:val="center"/>
          </w:tcPr>
          <w:p w14:paraId="16228B61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HT</w:t>
            </w:r>
          </w:p>
        </w:tc>
        <w:tc>
          <w:tcPr>
            <w:tcW w:w="2583" w:type="dxa"/>
            <w:vAlign w:val="center"/>
          </w:tcPr>
          <w:p w14:paraId="4649CA8D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 anti-Serotonin antibody</w:t>
            </w:r>
          </w:p>
        </w:tc>
        <w:tc>
          <w:tcPr>
            <w:tcW w:w="2126" w:type="dxa"/>
            <w:vAlign w:val="center"/>
          </w:tcPr>
          <w:p w14:paraId="17EC538C" w14:textId="77777777" w:rsidR="004E75BA" w:rsidRPr="008147BB" w:rsidRDefault="004E75BA" w:rsidP="00464C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 #6336</w:t>
            </w:r>
          </w:p>
        </w:tc>
        <w:tc>
          <w:tcPr>
            <w:tcW w:w="1418" w:type="dxa"/>
            <w:vAlign w:val="center"/>
          </w:tcPr>
          <w:p w14:paraId="604DF0E8" w14:textId="77777777" w:rsidR="004E75BA" w:rsidRPr="008147BB" w:rsidRDefault="004E75BA" w:rsidP="0013295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559" w:type="dxa"/>
            <w:vAlign w:val="center"/>
          </w:tcPr>
          <w:p w14:paraId="291FE653" w14:textId="77777777" w:rsidR="004E75BA" w:rsidRPr="008147BB" w:rsidRDefault="004E75BA" w:rsidP="00EA3B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  <w:tr w:rsidR="004E75BA" w:rsidRPr="008147BB" w14:paraId="21FBA8E5" w14:textId="77777777" w:rsidTr="004E75BA">
        <w:trPr>
          <w:trHeight w:val="434"/>
          <w:jc w:val="center"/>
        </w:trPr>
        <w:tc>
          <w:tcPr>
            <w:tcW w:w="1331" w:type="dxa"/>
            <w:vAlign w:val="center"/>
          </w:tcPr>
          <w:p w14:paraId="21F2E0E6" w14:textId="77777777" w:rsidR="004E75BA" w:rsidRPr="008147BB" w:rsidRDefault="004E75BA" w:rsidP="0013295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HK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 w:eastAsia="zh-HK"/>
              </w:rPr>
              <w:t>vGlut2</w:t>
            </w:r>
          </w:p>
        </w:tc>
        <w:tc>
          <w:tcPr>
            <w:tcW w:w="2583" w:type="dxa"/>
            <w:vAlign w:val="center"/>
          </w:tcPr>
          <w:p w14:paraId="7DAAABB2" w14:textId="77777777" w:rsidR="004E75BA" w:rsidRPr="008147BB" w:rsidRDefault="004E75BA" w:rsidP="0013295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  <w:lang w:val="en-US" w:eastAsia="zh-HK"/>
              </w:rPr>
              <w:t>Mouse anti-vGlut2 antibody [8G9.2]</w:t>
            </w:r>
          </w:p>
        </w:tc>
        <w:tc>
          <w:tcPr>
            <w:tcW w:w="2126" w:type="dxa"/>
            <w:vAlign w:val="center"/>
          </w:tcPr>
          <w:p w14:paraId="1789CB32" w14:textId="77777777" w:rsidR="004E75BA" w:rsidRPr="008147BB" w:rsidRDefault="004E75BA" w:rsidP="00464C2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</w:rPr>
              <w:t>Abcam #79157</w:t>
            </w:r>
          </w:p>
        </w:tc>
        <w:tc>
          <w:tcPr>
            <w:tcW w:w="1418" w:type="dxa"/>
            <w:vAlign w:val="center"/>
          </w:tcPr>
          <w:p w14:paraId="1C44F6A3" w14:textId="77777777" w:rsidR="004E75BA" w:rsidRPr="008147BB" w:rsidRDefault="004E75BA" w:rsidP="0013295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7BB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559" w:type="dxa"/>
            <w:vAlign w:val="center"/>
          </w:tcPr>
          <w:p w14:paraId="1CB68AE8" w14:textId="77777777" w:rsidR="004E75BA" w:rsidRPr="008147BB" w:rsidRDefault="004E75BA" w:rsidP="00EA3B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IF</w:t>
            </w:r>
          </w:p>
        </w:tc>
      </w:tr>
    </w:tbl>
    <w:p w14:paraId="35AFFA4D" w14:textId="77777777" w:rsidR="00F332B8" w:rsidRDefault="00F332B8" w:rsidP="00D87BB3">
      <w:pPr>
        <w:rPr>
          <w:rFonts w:ascii="Times New Roman" w:eastAsia="PMingLiU" w:hAnsi="Times New Roman" w:cs="Times New Roman" w:hint="eastAsia"/>
          <w:bCs/>
          <w:szCs w:val="24"/>
        </w:rPr>
      </w:pPr>
    </w:p>
    <w:sectPr w:rsidR="00F332B8" w:rsidSect="002F21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3BA9A" w14:textId="77777777" w:rsidR="00E74892" w:rsidRDefault="00E74892" w:rsidP="0081485E">
      <w:r>
        <w:separator/>
      </w:r>
    </w:p>
  </w:endnote>
  <w:endnote w:type="continuationSeparator" w:id="0">
    <w:p w14:paraId="205E4AA4" w14:textId="77777777" w:rsidR="00E74892" w:rsidRDefault="00E74892" w:rsidP="00814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D637E" w14:textId="77777777" w:rsidR="00E74892" w:rsidRDefault="00E74892" w:rsidP="0081485E">
      <w:r>
        <w:separator/>
      </w:r>
    </w:p>
  </w:footnote>
  <w:footnote w:type="continuationSeparator" w:id="0">
    <w:p w14:paraId="1763DC5F" w14:textId="77777777" w:rsidR="00E74892" w:rsidRDefault="00E74892" w:rsidP="00814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1354"/>
    <w:rsid w:val="0000505D"/>
    <w:rsid w:val="000169DF"/>
    <w:rsid w:val="0001749F"/>
    <w:rsid w:val="00023297"/>
    <w:rsid w:val="0002580D"/>
    <w:rsid w:val="0005661A"/>
    <w:rsid w:val="00070163"/>
    <w:rsid w:val="00077FC7"/>
    <w:rsid w:val="000874D3"/>
    <w:rsid w:val="0009313C"/>
    <w:rsid w:val="000A6A9F"/>
    <w:rsid w:val="000B2014"/>
    <w:rsid w:val="000B70F6"/>
    <w:rsid w:val="000D543E"/>
    <w:rsid w:val="000E171F"/>
    <w:rsid w:val="000E27F4"/>
    <w:rsid w:val="000F2D9D"/>
    <w:rsid w:val="00100856"/>
    <w:rsid w:val="001027DC"/>
    <w:rsid w:val="00113D53"/>
    <w:rsid w:val="00114F6F"/>
    <w:rsid w:val="00125895"/>
    <w:rsid w:val="00132957"/>
    <w:rsid w:val="001446A5"/>
    <w:rsid w:val="00144827"/>
    <w:rsid w:val="00153078"/>
    <w:rsid w:val="00154DA5"/>
    <w:rsid w:val="00161DA7"/>
    <w:rsid w:val="00163EDF"/>
    <w:rsid w:val="00165C3B"/>
    <w:rsid w:val="00170101"/>
    <w:rsid w:val="0017069B"/>
    <w:rsid w:val="00182B38"/>
    <w:rsid w:val="001A27E0"/>
    <w:rsid w:val="001B0600"/>
    <w:rsid w:val="001B45F7"/>
    <w:rsid w:val="001C330F"/>
    <w:rsid w:val="001C437B"/>
    <w:rsid w:val="001E0A53"/>
    <w:rsid w:val="001E6056"/>
    <w:rsid w:val="001F3573"/>
    <w:rsid w:val="00200141"/>
    <w:rsid w:val="00201762"/>
    <w:rsid w:val="002159EB"/>
    <w:rsid w:val="002279C0"/>
    <w:rsid w:val="00231D3D"/>
    <w:rsid w:val="00235B1E"/>
    <w:rsid w:val="00235BF5"/>
    <w:rsid w:val="0025324E"/>
    <w:rsid w:val="002835D8"/>
    <w:rsid w:val="0028759B"/>
    <w:rsid w:val="00291A61"/>
    <w:rsid w:val="002E3FA1"/>
    <w:rsid w:val="002F2179"/>
    <w:rsid w:val="00310FEF"/>
    <w:rsid w:val="0031769A"/>
    <w:rsid w:val="00323130"/>
    <w:rsid w:val="0033284E"/>
    <w:rsid w:val="00353F06"/>
    <w:rsid w:val="003D4DD1"/>
    <w:rsid w:val="003D526C"/>
    <w:rsid w:val="003E6D80"/>
    <w:rsid w:val="004002F2"/>
    <w:rsid w:val="00411643"/>
    <w:rsid w:val="00414352"/>
    <w:rsid w:val="00415A12"/>
    <w:rsid w:val="004248F2"/>
    <w:rsid w:val="0043488B"/>
    <w:rsid w:val="00437F50"/>
    <w:rsid w:val="004574DF"/>
    <w:rsid w:val="00457FBB"/>
    <w:rsid w:val="00460816"/>
    <w:rsid w:val="00464C2B"/>
    <w:rsid w:val="004659D2"/>
    <w:rsid w:val="00467CE8"/>
    <w:rsid w:val="00480459"/>
    <w:rsid w:val="00492BD4"/>
    <w:rsid w:val="004A587E"/>
    <w:rsid w:val="004A5DD9"/>
    <w:rsid w:val="004A620B"/>
    <w:rsid w:val="004B6BD0"/>
    <w:rsid w:val="004E5D34"/>
    <w:rsid w:val="004E63FB"/>
    <w:rsid w:val="004E75BA"/>
    <w:rsid w:val="0051232D"/>
    <w:rsid w:val="00523F31"/>
    <w:rsid w:val="00534F94"/>
    <w:rsid w:val="005452E8"/>
    <w:rsid w:val="005529C4"/>
    <w:rsid w:val="00554BF2"/>
    <w:rsid w:val="005A34FF"/>
    <w:rsid w:val="005B0924"/>
    <w:rsid w:val="005D6665"/>
    <w:rsid w:val="005D6919"/>
    <w:rsid w:val="005F24EF"/>
    <w:rsid w:val="0060070A"/>
    <w:rsid w:val="006165F7"/>
    <w:rsid w:val="006207B9"/>
    <w:rsid w:val="00663AB7"/>
    <w:rsid w:val="00681CF7"/>
    <w:rsid w:val="00692BB1"/>
    <w:rsid w:val="00697CBC"/>
    <w:rsid w:val="006A2B5F"/>
    <w:rsid w:val="006C1354"/>
    <w:rsid w:val="006C4E62"/>
    <w:rsid w:val="006C76AB"/>
    <w:rsid w:val="006E5FE9"/>
    <w:rsid w:val="00700BF9"/>
    <w:rsid w:val="007037C1"/>
    <w:rsid w:val="007065D4"/>
    <w:rsid w:val="00706B65"/>
    <w:rsid w:val="0071387F"/>
    <w:rsid w:val="00742966"/>
    <w:rsid w:val="00757CB8"/>
    <w:rsid w:val="00764BC3"/>
    <w:rsid w:val="007754D9"/>
    <w:rsid w:val="00793010"/>
    <w:rsid w:val="00797F70"/>
    <w:rsid w:val="007A0A48"/>
    <w:rsid w:val="007A3D24"/>
    <w:rsid w:val="007D0401"/>
    <w:rsid w:val="007F1980"/>
    <w:rsid w:val="00805A5B"/>
    <w:rsid w:val="008113B1"/>
    <w:rsid w:val="00812C23"/>
    <w:rsid w:val="00812CE7"/>
    <w:rsid w:val="008147BB"/>
    <w:rsid w:val="0081485E"/>
    <w:rsid w:val="008155C2"/>
    <w:rsid w:val="008240FC"/>
    <w:rsid w:val="00850301"/>
    <w:rsid w:val="00864BAE"/>
    <w:rsid w:val="00866892"/>
    <w:rsid w:val="0088103C"/>
    <w:rsid w:val="00881C5F"/>
    <w:rsid w:val="00885FD4"/>
    <w:rsid w:val="00890140"/>
    <w:rsid w:val="00895745"/>
    <w:rsid w:val="008F0FE3"/>
    <w:rsid w:val="00901EBA"/>
    <w:rsid w:val="00914242"/>
    <w:rsid w:val="00917244"/>
    <w:rsid w:val="009614D7"/>
    <w:rsid w:val="009752AB"/>
    <w:rsid w:val="00984487"/>
    <w:rsid w:val="00986B3A"/>
    <w:rsid w:val="00990DCE"/>
    <w:rsid w:val="00994139"/>
    <w:rsid w:val="009B76AB"/>
    <w:rsid w:val="009C1659"/>
    <w:rsid w:val="009C1796"/>
    <w:rsid w:val="009E3491"/>
    <w:rsid w:val="009F7F46"/>
    <w:rsid w:val="00A04A82"/>
    <w:rsid w:val="00A41C14"/>
    <w:rsid w:val="00A60995"/>
    <w:rsid w:val="00A61D2D"/>
    <w:rsid w:val="00A76F4E"/>
    <w:rsid w:val="00AA0219"/>
    <w:rsid w:val="00AC2A35"/>
    <w:rsid w:val="00AC471A"/>
    <w:rsid w:val="00AD50A3"/>
    <w:rsid w:val="00AD5343"/>
    <w:rsid w:val="00AE18DE"/>
    <w:rsid w:val="00AF5DE4"/>
    <w:rsid w:val="00B03335"/>
    <w:rsid w:val="00B2375C"/>
    <w:rsid w:val="00B35E30"/>
    <w:rsid w:val="00B45028"/>
    <w:rsid w:val="00B450E2"/>
    <w:rsid w:val="00B71484"/>
    <w:rsid w:val="00B73D17"/>
    <w:rsid w:val="00B76D68"/>
    <w:rsid w:val="00B847C9"/>
    <w:rsid w:val="00B874AE"/>
    <w:rsid w:val="00BB00B0"/>
    <w:rsid w:val="00BC23F5"/>
    <w:rsid w:val="00BC2983"/>
    <w:rsid w:val="00BE075B"/>
    <w:rsid w:val="00C06564"/>
    <w:rsid w:val="00C17FD9"/>
    <w:rsid w:val="00C40647"/>
    <w:rsid w:val="00C63E3E"/>
    <w:rsid w:val="00C8430B"/>
    <w:rsid w:val="00C97776"/>
    <w:rsid w:val="00CA723A"/>
    <w:rsid w:val="00CE3F99"/>
    <w:rsid w:val="00CE653C"/>
    <w:rsid w:val="00CE67F5"/>
    <w:rsid w:val="00CF009D"/>
    <w:rsid w:val="00CF5337"/>
    <w:rsid w:val="00D06A10"/>
    <w:rsid w:val="00D11B40"/>
    <w:rsid w:val="00D26251"/>
    <w:rsid w:val="00D32D02"/>
    <w:rsid w:val="00D434C0"/>
    <w:rsid w:val="00D51260"/>
    <w:rsid w:val="00D62E6A"/>
    <w:rsid w:val="00D6731E"/>
    <w:rsid w:val="00D705C0"/>
    <w:rsid w:val="00D7706B"/>
    <w:rsid w:val="00D82B32"/>
    <w:rsid w:val="00D85A30"/>
    <w:rsid w:val="00D87BB3"/>
    <w:rsid w:val="00D95007"/>
    <w:rsid w:val="00DB46B2"/>
    <w:rsid w:val="00DB6882"/>
    <w:rsid w:val="00DC7A6D"/>
    <w:rsid w:val="00DE673C"/>
    <w:rsid w:val="00E034D4"/>
    <w:rsid w:val="00E2781B"/>
    <w:rsid w:val="00E31F8C"/>
    <w:rsid w:val="00E46DA0"/>
    <w:rsid w:val="00E57EF0"/>
    <w:rsid w:val="00E62B5C"/>
    <w:rsid w:val="00E64360"/>
    <w:rsid w:val="00E67E87"/>
    <w:rsid w:val="00E72B6D"/>
    <w:rsid w:val="00E74892"/>
    <w:rsid w:val="00E74B93"/>
    <w:rsid w:val="00E87859"/>
    <w:rsid w:val="00E919FC"/>
    <w:rsid w:val="00E933A2"/>
    <w:rsid w:val="00E952F4"/>
    <w:rsid w:val="00EA2601"/>
    <w:rsid w:val="00EA2CA3"/>
    <w:rsid w:val="00EA3BC1"/>
    <w:rsid w:val="00EB52E4"/>
    <w:rsid w:val="00EC2F2D"/>
    <w:rsid w:val="00ED5404"/>
    <w:rsid w:val="00F04ADD"/>
    <w:rsid w:val="00F1141B"/>
    <w:rsid w:val="00F1762F"/>
    <w:rsid w:val="00F332B8"/>
    <w:rsid w:val="00F34654"/>
    <w:rsid w:val="00F36CD3"/>
    <w:rsid w:val="00F44F0E"/>
    <w:rsid w:val="00F64749"/>
    <w:rsid w:val="00F72BF1"/>
    <w:rsid w:val="00F90D51"/>
    <w:rsid w:val="00FA0159"/>
    <w:rsid w:val="00FA5369"/>
    <w:rsid w:val="00FB1CE7"/>
    <w:rsid w:val="00FB1F78"/>
    <w:rsid w:val="00FC0713"/>
    <w:rsid w:val="00FD3EBC"/>
    <w:rsid w:val="00FD5012"/>
    <w:rsid w:val="00FD517F"/>
    <w:rsid w:val="00FD622E"/>
    <w:rsid w:val="00FE022D"/>
    <w:rsid w:val="00FE0B36"/>
    <w:rsid w:val="00FE27F7"/>
    <w:rsid w:val="00FE2E75"/>
    <w:rsid w:val="00FE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B3F96F9"/>
  <w15:docId w15:val="{4053B2ED-14D3-4DC8-BDDE-E85429060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354"/>
    <w:pPr>
      <w:widowControl w:val="0"/>
    </w:pPr>
    <w:rPr>
      <w:rFonts w:asciiTheme="minorHAnsi" w:hAnsiTheme="minorHAnsi"/>
      <w:kern w:val="2"/>
      <w:szCs w:val="22"/>
      <w:lang w:val="en-GB" w:eastAsia="zh-TW"/>
    </w:rPr>
  </w:style>
  <w:style w:type="paragraph" w:styleId="1">
    <w:name w:val="heading 1"/>
    <w:basedOn w:val="a"/>
    <w:link w:val="10"/>
    <w:uiPriority w:val="9"/>
    <w:qFormat/>
    <w:rsid w:val="00FB1F78"/>
    <w:pPr>
      <w:widowControl/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13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FB1F78"/>
    <w:rPr>
      <w:rFonts w:ascii="Times" w:hAnsi="Times"/>
      <w:b/>
      <w:bCs/>
      <w:kern w:val="36"/>
      <w:sz w:val="48"/>
      <w:szCs w:val="48"/>
    </w:rPr>
  </w:style>
  <w:style w:type="paragraph" w:styleId="a4">
    <w:name w:val="header"/>
    <w:basedOn w:val="a"/>
    <w:link w:val="a5"/>
    <w:uiPriority w:val="99"/>
    <w:unhideWhenUsed/>
    <w:rsid w:val="00814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485E"/>
    <w:rPr>
      <w:rFonts w:asciiTheme="minorHAnsi" w:hAnsiTheme="minorHAnsi"/>
      <w:kern w:val="2"/>
      <w:sz w:val="18"/>
      <w:szCs w:val="18"/>
      <w:lang w:val="en-GB" w:eastAsia="zh-TW"/>
    </w:rPr>
  </w:style>
  <w:style w:type="paragraph" w:styleId="a6">
    <w:name w:val="footer"/>
    <w:basedOn w:val="a"/>
    <w:link w:val="a7"/>
    <w:uiPriority w:val="99"/>
    <w:unhideWhenUsed/>
    <w:rsid w:val="0081485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485E"/>
    <w:rPr>
      <w:rFonts w:asciiTheme="minorHAnsi" w:hAnsiTheme="minorHAnsi"/>
      <w:kern w:val="2"/>
      <w:sz w:val="18"/>
      <w:szCs w:val="1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2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</dc:creator>
  <cp:keywords/>
  <dc:description/>
  <cp:lastModifiedBy>李 鹏</cp:lastModifiedBy>
  <cp:revision>218</cp:revision>
  <dcterms:created xsi:type="dcterms:W3CDTF">2018-01-10T04:13:00Z</dcterms:created>
  <dcterms:modified xsi:type="dcterms:W3CDTF">2021-12-31T02:26:00Z</dcterms:modified>
</cp:coreProperties>
</file>